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4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546"/>
        <w:gridCol w:w="821"/>
        <w:gridCol w:w="821"/>
        <w:gridCol w:w="938"/>
        <w:gridCol w:w="821"/>
        <w:gridCol w:w="821"/>
        <w:gridCol w:w="821"/>
      </w:tblGrid>
      <w:tr>
        <w:trPr>
          <w:trHeight w:val="227" w:hRule="atLeast"/>
        </w:trPr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eed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an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QR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n.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x.</w:t>
            </w:r>
          </w:p>
        </w:tc>
      </w:tr>
      <w:tr>
        <w:trPr>
          <w:trHeight w:val="227" w:hRule="atLeast"/>
        </w:trPr>
        <w:tc>
          <w:tcPr>
            <w:tcW w:w="2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 breed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0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8.87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.26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1.00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.00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.00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0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nci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it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9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3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6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0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9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ow cho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9.0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.5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6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7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0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4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tes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1.4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2.0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4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0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3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6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r pei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5.2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8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4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.2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5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0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berian husky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3.4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2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3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0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beta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5.1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.4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6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9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7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oy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huahu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6.5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9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6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6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9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kinges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8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3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9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9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merania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6.9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.5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2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9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6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9.9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.1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2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4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6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ih tzu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8.3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1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5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1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1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Workin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berman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8.5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.9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3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8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3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rman shepherd 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5.5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3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0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1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ant 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0.7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5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8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5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1.9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.2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4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7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6.7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2.6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3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0.7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6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igh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er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8.5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5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5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3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y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1.9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9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4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4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2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ish wolf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3.3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.4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6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3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4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astiff-lik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sto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1.3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.6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7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5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9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9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x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9.2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3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5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5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ll mastiff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7.2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4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5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7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8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0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ll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7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.9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7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7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6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2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gue de Bordeaux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2.4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.0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6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lish bu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5.1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5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3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3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5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stiff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1.2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.1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0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6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5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ffordshire bu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4.3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.7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9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3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triever/other Mastiff-lik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rnese mountan 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4.4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4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7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8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1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t-coated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1.4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.9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4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2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5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lden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2.9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.1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8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at dan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.5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9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0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7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brador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0.2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0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6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.7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5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onberg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1.3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0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7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wfoundla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6.5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4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0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3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4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ttweil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7.5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.3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4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8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1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int Bernar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9.9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7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4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1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3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erdin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arded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3.4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4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7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4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rder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7.7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.7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8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3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English sheep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7.8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.9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4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4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ugh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9.4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3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4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9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etland sheep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7.7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8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6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ireda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6.2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.1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6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4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9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1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rder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0.3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.9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2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1.7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8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ir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5.3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.5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3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2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5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x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7.3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4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5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7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folk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9.2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8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8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5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ottish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4.2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7.6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4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.2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3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3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st Highland whit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2.7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.4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7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5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7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orkshir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9.0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6.2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1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9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1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cen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se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8.8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1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9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2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8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4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ag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5.5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4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8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.7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7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4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chsh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0.8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.1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5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3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dachsh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4.6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.5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1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3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1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odesian ridgeback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0.2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1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6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3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paniel/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erican cock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0.8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8.3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3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6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8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valier King Charles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2.8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.2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3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.2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9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ck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4.2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4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1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.7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0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lish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1.5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.8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0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3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3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rman shorthaired 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3.0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6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8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3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0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rdon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4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.5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0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.7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ungarian vizsl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2.04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4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5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2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9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ish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6.9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9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7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2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3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6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talian spinon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4.9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.7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4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0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8.0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.0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1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2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9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7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ring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3.1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1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4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3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imaran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8.7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6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6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9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8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th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chon fris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0.4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.3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3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3.7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3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9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lmatia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9.4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.7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0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2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4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ack russe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7.2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.6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2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6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9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9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brad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9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4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0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4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hasa apso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0.2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.1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2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8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6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p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7.2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.4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1.5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5.7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3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5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moye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5.7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6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5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3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ndard p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8.2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.9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1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.7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5.0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6.00</w:t>
            </w:r>
          </w:p>
        </w:tc>
      </w:tr>
      <w:tr>
        <w:trPr>
          <w:trHeight w:val="227" w:hRule="atLeast"/>
        </w:trPr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y poodle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4.54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72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9.0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0.0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4.00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2.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2:18:00Z</dcterms:created>
  <dc:creator>Garden, Oliver</dc:creator>
  <dc:description/>
  <dc:language>en-US</dc:language>
  <cp:lastModifiedBy>Garden, Oliver</cp:lastModifiedBy>
  <dcterms:modified xsi:type="dcterms:W3CDTF">2013-10-23T12:18:00Z</dcterms:modified>
  <cp:revision>2</cp:revision>
  <dc:subject/>
  <dc:title/>
</cp:coreProperties>
</file>